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97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256"/>
        <w:gridCol w:w="26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ure</w:t>
            </w:r>
          </w:p>
        </w:tc>
        <w:tc>
          <w:tcPr>
            <w:tcW w:w="4256" w:type="dxa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Comparison</w:t>
            </w:r>
          </w:p>
        </w:tc>
        <w:tc>
          <w:tcPr>
            <w:tcW w:w="2640" w:type="dxa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1B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Tumor vs. Normal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1D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HCT116 vs. NCM460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HT-29 vs. NCM460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Lovo vs. NCM460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SW480 vs. NCM460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2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si-1 vs. si-nc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si-2 vs. si-nc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D0D0D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2B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HCT116 si-lnc vs. si-nc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SW480 si-lnc vs. si-nc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3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Tumor vs. Normal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3C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Tumor vs. Normal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4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Tumor vs. Normal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4B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HCT116 vs. NCM460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HT-29 vs. NCM460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D0D0D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Lovo vs. NCM460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SW480 vs. NCM460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D0D0D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4C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HCT116 si-lnc vs. si-nc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SW480 si-lnc vs. si-nc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4E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WT-LNC miR-135a-5p vs. NC-mimics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MUT-LNC miR-135a-5p vs. NC-mimics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D0D0D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9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5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HCT116 mimics vs. mimics-NC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SW480 mimics vs. mimics-NC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5B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HCT116 mimics vs. mimics-NC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SW480 mimics vs. mimics-NC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6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HCT116 miR-135a-5p mimics vs. Nc-mimics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D0D0D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SW480 miR-135a-5p mimics vs. Nc-mimics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D0D0D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6C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HCT116 miR-135a-5p mimics vs. Nc-mimics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D0D0D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SW480 miR-135a-5p mimics vs. Nc-mimics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D0D0D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6F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WT-DLX5 miR-135a-5p vs. NC-mimics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MUT-DLX5 miR-135a-5p vs. NC-mimics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D0D0D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7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7C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B vs. 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C vs. 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E vs. D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 vs. D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7D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B vs. 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C vs. 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E vs. D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 vs. D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7E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B vs. 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C vs. 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E vs. D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 vs. D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7G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B vs. 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lang w:val="en-US" w:eastAsia="zh-CN" w:bidi="ar"/>
              </w:rPr>
              <w:t>PCN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C vs. 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E vs. D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D0D0D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vMerge w:val="continue"/>
            <w:tcBorders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 vs. D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D0D0D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lang w:val="en-US" w:eastAsia="zh-CN" w:bidi="ar"/>
              </w:rPr>
              <w:t>c-Casp3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B vs. 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C vs. 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E vs. D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D0D0D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vMerge w:val="continue"/>
            <w:tcBorders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 vs. D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D0D0D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B vs. 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C vs. 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E vs. D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D0D0D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vMerge w:val="continue"/>
            <w:tcBorders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 vs. D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8B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B vs. 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D vs. C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8C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B vs. 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D vs. C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8F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B vs. 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D0D0D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  <w:lang w:val="en-US"/>
              </w:rPr>
            </w:pPr>
            <w:r>
              <w:rPr>
                <w:rStyle w:val="4"/>
                <w:lang w:val="en-US" w:eastAsia="zh-CN" w:bidi="ar"/>
              </w:rPr>
              <w:t>DLX</w:t>
            </w:r>
            <w:r>
              <w:rPr>
                <w:rStyle w:val="4"/>
                <w:rFonts w:hint="eastAsia"/>
                <w:lang w:val="en-US" w:eastAsia="zh-CN" w:bidi="ar"/>
              </w:rPr>
              <w:t>5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D vs. C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D0D0D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lang w:val="en-US" w:eastAsia="zh-CN" w:bidi="ar"/>
              </w:rPr>
              <w:t>KI67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B vs. 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vMerge w:val="continue"/>
            <w:tcBorders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D vs. C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D0D0D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Fig 8G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B vs. A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single" w:color="E3E3E3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D vs. C</w:t>
            </w:r>
          </w:p>
        </w:tc>
        <w:tc>
          <w:tcPr>
            <w:tcW w:w="0" w:type="auto"/>
            <w:tcBorders>
              <w:top w:val="nil"/>
              <w:left w:val="single" w:color="E3E3E3" w:sz="8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D0D0D"/>
                <w:sz w:val="21"/>
                <w:szCs w:val="21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&lt;0.0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ZiNGVkNGUzMWE1ZGU1NDY4OTE3NTg2YWZmMDBkZjcifQ=="/>
  </w:docVars>
  <w:rsids>
    <w:rsidRoot w:val="5EE31C03"/>
    <w:rsid w:val="5EE31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Segoe UI" w:hAnsi="Segoe UI" w:eastAsia="Segoe UI" w:cs="Segoe UI"/>
      <w:color w:val="0D0D0D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13:48:00Z</dcterms:created>
  <dc:creator>cz</dc:creator>
  <cp:lastModifiedBy>cz</cp:lastModifiedBy>
  <dcterms:modified xsi:type="dcterms:W3CDTF">2024-04-17T13:51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580AA681CE294138BD849FFB149E6031_11</vt:lpwstr>
  </property>
</Properties>
</file>